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B3D" w:rsidRDefault="00B87B3D">
      <w:pPr>
        <w:rPr>
          <w:rFonts w:ascii="Times New Roman" w:hAnsi="Times New Roman" w:cs="Times New Roman" w:hint="eastAsia"/>
        </w:rPr>
      </w:pPr>
    </w:p>
    <w:p w:rsidR="00B87B3D" w:rsidRDefault="00B87B3D" w:rsidP="00286FD6">
      <w:pPr>
        <w:jc w:val="center"/>
        <w:rPr>
          <w:rFonts w:ascii="Times New Roman" w:hAnsi="Times New Roman" w:cs="Times New Roman" w:hint="eastAsia"/>
        </w:rPr>
      </w:pPr>
      <w:r w:rsidRPr="00B87B3D">
        <w:rPr>
          <w:rFonts w:ascii="Times New Roman" w:hAnsi="Times New Roman" w:cs="Times New Roman"/>
        </w:rPr>
        <w:t>Table S1 The experimental Hemerocallis germplasms in this study</w:t>
      </w:r>
    </w:p>
    <w:tbl>
      <w:tblPr>
        <w:tblW w:w="14066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45"/>
        <w:gridCol w:w="2693"/>
        <w:gridCol w:w="869"/>
        <w:gridCol w:w="709"/>
        <w:gridCol w:w="3018"/>
        <w:gridCol w:w="951"/>
        <w:gridCol w:w="850"/>
        <w:gridCol w:w="3402"/>
        <w:gridCol w:w="829"/>
      </w:tblGrid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ind w:right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tic Groups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ind w:right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018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tic Groups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ind w:right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tic Groups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‘Suqian 1-H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5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ittle Wine Cup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0</w:t>
            </w:r>
          </w:p>
        </w:tc>
        <w:tc>
          <w:tcPr>
            <w:tcW w:w="3402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Frans Hals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‘Chazi Hua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6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ildren’s Festival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1</w:t>
            </w:r>
          </w:p>
        </w:tc>
        <w:tc>
          <w:tcPr>
            <w:tcW w:w="3402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ittle Bumble Bee 2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‘Qiezi 1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7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olden Doll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2</w:t>
            </w:r>
          </w:p>
        </w:tc>
        <w:tc>
          <w:tcPr>
            <w:tcW w:w="3402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-88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‘Pan Long Hua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8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altimore Oriole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3</w:t>
            </w:r>
          </w:p>
        </w:tc>
        <w:tc>
          <w:tcPr>
            <w:tcW w:w="3402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-56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‘Liu Yue Hu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9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usty Lealand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4</w:t>
            </w:r>
          </w:p>
        </w:tc>
        <w:tc>
          <w:tcPr>
            <w:tcW w:w="3402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-91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tong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0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Ruby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5</w:t>
            </w:r>
          </w:p>
        </w:tc>
        <w:tc>
          <w:tcPr>
            <w:tcW w:w="3402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Wenxi Xuancao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B8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minor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Mill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1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ourbon King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6</w:t>
            </w:r>
          </w:p>
        </w:tc>
        <w:tc>
          <w:tcPr>
            <w:tcW w:w="3402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Wenxi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B8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lilioasphodelus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2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unset Chicago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7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aogan Chaiqiao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0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esheng Huanghua 1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3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ong Fang Bu Bai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8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Wuyue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Qiaotou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4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ong Bao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49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aoqing Zao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hijing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5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a Ri Jiu Hong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0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Paozhang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aoyu 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6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Elegant Greeting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1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Qingzao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esheng Xuancao 2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7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Purple Waters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2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iyue Bai 2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angzuizi Hua 1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8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Ma Lian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3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uebuxie Miao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uqian 1-C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89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Orange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4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aogan Zhongqi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ongli Hua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0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ittle Lassie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5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ojian Hua 2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1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hezhuang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1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Frans Hals 1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6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angba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li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3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American Ruby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7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uanqu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ai Hua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4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Austria Ruby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58</w:t>
            </w:r>
          </w:p>
        </w:tc>
        <w:tc>
          <w:tcPr>
            <w:tcW w:w="3402" w:type="dxa"/>
            <w:vAlign w:val="center"/>
          </w:tcPr>
          <w:p w:rsidR="00286FD6" w:rsidRPr="00286FD6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86FD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fulva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uqian 2-H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5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 Xu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o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0</w:t>
            </w:r>
          </w:p>
        </w:tc>
        <w:tc>
          <w:tcPr>
            <w:tcW w:w="3402" w:type="dxa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uguan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uqian 3-H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6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eijing 1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1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Zezhou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uaian 1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7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eijing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2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ingxian Huang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uaian 2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98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eijing 3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3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Anze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esheng Xuancao 3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1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ittle Bumble Bee 1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4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ujiao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an Huanghua 1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2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eijing 7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6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aoping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2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minor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Mill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3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eijing 8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7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ansu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002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Malin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4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eijing 9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8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uanhua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uo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5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ndong Xuancao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69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uangling Huanghua 2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aoting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6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ang Zuizi 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0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tong Huanghua 3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reen Mystique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7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anju Huang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1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uangling Huanghua 3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 Chicago Apache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8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ongli 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2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anfeng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Veins and Truth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09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ulao Wuming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3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uizhou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ouble Cutie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0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Zhongqi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4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 Huang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Moonlit  Masquerade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1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Panlong 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6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ifeng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altimore Oriole 1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2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ei Zuizi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8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uanqu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ongzhuang Huanghua 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3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Zao Huang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79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anchi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4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aurantiaca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Baker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4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ai 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1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ukou Huang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4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thunbergerii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5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ashan Tiaozi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2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Wennan 1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4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hakuunensis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Nakai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6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ayue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3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Wennan 2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4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multiflora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Stout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7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Tianguang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5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ttle Red Bar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4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altissima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out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8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ongyou Hong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6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unse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4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citrina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Baroni.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19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Yesheng Xuancao 4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7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ian Border Patr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8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5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. fulva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r.</w:t>
            </w: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kwanso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r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87B3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easata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976B8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0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uaiyang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8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ring Dilem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Autumn Red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1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ingzhuang Dacai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89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mes Mars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5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Rocket City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2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e Bai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90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cago Apac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Purple Gems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3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Quxian Huang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91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i Chuan Huang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5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Pink Damask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4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Tai Dong 6 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92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n Yi Huang Hu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 Huang Hua Za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5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Malin Huang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93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tong Xin Huanghu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lazing sun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6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hayuan Jinzhen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94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rimson Pirate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7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Siyue Hong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95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</w:t>
            </w: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zhi Huanghu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lue Sheen 1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8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Mengzi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1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ace Doily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ao Hong 74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29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Wuping Zao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2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Anna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onanza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0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Jingzhou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3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Pink Paradise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ullaby Baby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2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tong Huang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4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avender Tutu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anadian Border Patrol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3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Chaiqiao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5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Always Afternoon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6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Red Cloud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4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ojian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6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Entrapment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006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Toxic Qiu.H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5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an Huang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7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Forty second street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Betty wods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6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Da Wuzui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8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Mildred Mitchell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Fen Yuan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7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Xiyezi Hua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09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French Lingerie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H400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8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Qiezi Hua 2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210</w:t>
            </w:r>
          </w:p>
        </w:tc>
        <w:tc>
          <w:tcPr>
            <w:tcW w:w="3402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avender Deal’</w:t>
            </w:r>
          </w:p>
        </w:tc>
        <w:tc>
          <w:tcPr>
            <w:tcW w:w="82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Little Grapette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139</w:t>
            </w:r>
          </w:p>
        </w:tc>
        <w:tc>
          <w:tcPr>
            <w:tcW w:w="3018" w:type="dxa"/>
            <w:vAlign w:val="bottom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Golden Doll 3’</w:t>
            </w:r>
          </w:p>
        </w:tc>
        <w:tc>
          <w:tcPr>
            <w:tcW w:w="951" w:type="dxa"/>
            <w:vAlign w:val="center"/>
          </w:tcPr>
          <w:p w:rsidR="00286FD6" w:rsidRPr="00B87B3D" w:rsidRDefault="00286FD6" w:rsidP="00E024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86FD6" w:rsidRPr="00B87B3D" w:rsidTr="00286FD6">
        <w:trPr>
          <w:trHeight w:val="290"/>
          <w:jc w:val="center"/>
        </w:trPr>
        <w:tc>
          <w:tcPr>
            <w:tcW w:w="745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007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‘Z-300’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7B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8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1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</w:tcPr>
          <w:p w:rsidR="00286FD6" w:rsidRPr="00B87B3D" w:rsidRDefault="00286FD6" w:rsidP="00B87B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976B87" w:rsidRPr="00B87B3D" w:rsidRDefault="00976B87" w:rsidP="00976B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 1 denotes edible day lily, 2 denotes horticultural cultivars, 3 denotes breeding lines; * denotes wild species</w:t>
      </w:r>
    </w:p>
    <w:p w:rsidR="00B87B3D" w:rsidRPr="00976B87" w:rsidRDefault="00B87B3D">
      <w:pPr>
        <w:rPr>
          <w:rFonts w:ascii="Times New Roman" w:hAnsi="Times New Roman" w:cs="Times New Roman" w:hint="eastAsia"/>
        </w:rPr>
      </w:pPr>
    </w:p>
    <w:p w:rsidR="00976B87" w:rsidRPr="00B87B3D" w:rsidRDefault="00976B87">
      <w:pPr>
        <w:rPr>
          <w:rFonts w:ascii="Times New Roman" w:hAnsi="Times New Roman" w:cs="Times New Roman"/>
        </w:rPr>
      </w:pPr>
    </w:p>
    <w:sectPr w:rsidR="00976B87" w:rsidRPr="00B87B3D" w:rsidSect="00286FD6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5F5C" w:rsidRDefault="00955F5C" w:rsidP="00B87B3D">
      <w:r>
        <w:separator/>
      </w:r>
    </w:p>
  </w:endnote>
  <w:endnote w:type="continuationSeparator" w:id="1">
    <w:p w:rsidR="00955F5C" w:rsidRDefault="00955F5C" w:rsidP="00B87B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5F5C" w:rsidRDefault="00955F5C" w:rsidP="00B87B3D">
      <w:r>
        <w:separator/>
      </w:r>
    </w:p>
  </w:footnote>
  <w:footnote w:type="continuationSeparator" w:id="1">
    <w:p w:rsidR="00955F5C" w:rsidRDefault="00955F5C" w:rsidP="00B87B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7B3D"/>
    <w:rsid w:val="00286FD6"/>
    <w:rsid w:val="00955F5C"/>
    <w:rsid w:val="00976B87"/>
    <w:rsid w:val="00B87B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7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7B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7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7B3D"/>
    <w:rPr>
      <w:sz w:val="18"/>
      <w:szCs w:val="18"/>
    </w:rPr>
  </w:style>
  <w:style w:type="table" w:styleId="a5">
    <w:name w:val="Table Grid"/>
    <w:basedOn w:val="a1"/>
    <w:uiPriority w:val="59"/>
    <w:rsid w:val="00B87B3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80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BCCEC2-4957-4363-85B0-EDF12B4C7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1-21T01:30:00Z</dcterms:created>
  <dcterms:modified xsi:type="dcterms:W3CDTF">2019-01-21T01:55:00Z</dcterms:modified>
</cp:coreProperties>
</file>